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167C5" w14:textId="69006FA4" w:rsidR="008B7AB1" w:rsidRPr="008B7AB1" w:rsidRDefault="008B7AB1" w:rsidP="008B7AB1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8B7AB1">
        <w:rPr>
          <w:rFonts w:ascii="Times New Roman" w:hAnsi="Times New Roman" w:cs="Times New Roman"/>
          <w:b/>
          <w:bCs/>
          <w:sz w:val="24"/>
          <w:szCs w:val="24"/>
        </w:rPr>
        <w:t>Multimedia Appendix 2</w:t>
      </w:r>
      <w:r w:rsidRPr="008B7AB1">
        <w:rPr>
          <w:rFonts w:ascii="Times New Roman" w:hAnsi="Times New Roman" w:cs="Times New Roman"/>
          <w:sz w:val="24"/>
          <w:szCs w:val="24"/>
        </w:rPr>
        <w:t>. Description of the 96 included articles</w:t>
      </w:r>
    </w:p>
    <w:tbl>
      <w:tblPr>
        <w:tblW w:w="14596" w:type="dxa"/>
        <w:tblLook w:val="04A0" w:firstRow="1" w:lastRow="0" w:firstColumn="1" w:lastColumn="0" w:noHBand="0" w:noVBand="1"/>
      </w:tblPr>
      <w:tblGrid>
        <w:gridCol w:w="481"/>
        <w:gridCol w:w="3767"/>
        <w:gridCol w:w="1276"/>
        <w:gridCol w:w="597"/>
        <w:gridCol w:w="1245"/>
        <w:gridCol w:w="1843"/>
        <w:gridCol w:w="1843"/>
        <w:gridCol w:w="1701"/>
        <w:gridCol w:w="1843"/>
      </w:tblGrid>
      <w:tr w:rsidR="00292234" w:rsidRPr="000A6D2C" w14:paraId="17D177A7" w14:textId="77777777" w:rsidTr="00292234">
        <w:trPr>
          <w:trHeight w:val="285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02E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83F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t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40347" w14:textId="17F58308" w:rsidR="000A6D2C" w:rsidRPr="000A6D2C" w:rsidRDefault="00815B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E9A4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72D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DFD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valuation st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31F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unc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EDA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lth condit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20F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rget user</w:t>
            </w:r>
          </w:p>
        </w:tc>
      </w:tr>
      <w:tr w:rsidR="00292234" w:rsidRPr="000A6D2C" w14:paraId="563CA179" w14:textId="77777777" w:rsidTr="00292234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05E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84125" w14:textId="7545F9A6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 </w:t>
            </w:r>
            <w:r w:rsidR="00AF6A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w </w:t>
            </w:r>
            <w:r w:rsidR="00AF6A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plication for the </w:t>
            </w:r>
            <w:r w:rsidR="00AF6A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tor </w:t>
            </w:r>
            <w:r w:rsidR="00AF6A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habilitation at </w:t>
            </w:r>
            <w:r w:rsidR="00AF6A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me: 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ucture and </w:t>
            </w:r>
            <w:r w:rsidR="00AF6A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bility of Bal-Ap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FF6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lisa Pedroli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1AB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1C78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19F6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grate system into setting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0B5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B6D1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il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58BB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elderly (&gt;65) </w:t>
            </w:r>
          </w:p>
        </w:tc>
      </w:tr>
      <w:tr w:rsidR="00292234" w:rsidRPr="000A6D2C" w14:paraId="4E8DFE9B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842F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E82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ado Care Tablet: The design of an interoperable Personal Health Application to help older adults with multimorbidity manage their medic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7E09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Katie A. Siek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F562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8B51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8F40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bine componen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5A6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3C4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chronic conditi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BD9C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17BE2F4A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684F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7D0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bile Applications for Diabetics: A Systematic Review and Expert-Based Usability Evaluation Considering the Special Requirements of Diabetes Patients Age 50 Years or Ol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4900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dlen Arnhol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6E4AA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327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B78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bine componen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933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D6D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i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2980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50)</w:t>
            </w:r>
          </w:p>
        </w:tc>
      </w:tr>
      <w:tr w:rsidR="00292234" w:rsidRPr="000A6D2C" w14:paraId="17C385A7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E3F3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D8B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f-Selection of Bathroom-Assistive Technology: Development of an Electronic Decision Support System (Hygiene 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ACA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on Guay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EBFF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E71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8136C" w14:textId="49AFB125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026F" w14:textId="225F4F90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585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01AE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sonal hygie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46A0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36850C73" w14:textId="77777777" w:rsidTr="00292234">
        <w:trPr>
          <w:trHeight w:val="145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109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932AC" w14:textId="57E7D318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mart </w:t>
            </w:r>
            <w:r w:rsidR="005923F1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ut Not Adapted Enough: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uristic </w:t>
            </w:r>
            <w:r w:rsidR="005923F1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aluation of Smartphone Launchers with An Adapted Interface and Assistive Technologies for Older 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CFF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raz Petrovcic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B3A20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B4D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oven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3866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bine componen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FA2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 conta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0D1D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itable for ag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E85F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33EEC2F1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5D7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4EDB" w14:textId="08CAC73B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 </w:t>
            </w:r>
            <w:r w:rsidR="005923F1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ftware to Prevent Delirium in Hospitalised Older Adults: Development and Feasibility Assess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235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lyn A. Alvarez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9D2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0546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3DE7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outine us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9721" w14:textId="3D7C0F65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585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78D0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iri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112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1B3A4D58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57F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166D8" w14:textId="28FD0B24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bile Health Technology for Atrial Fibrillation Management Integrating Decision Support, Education, and Patient Involvement: 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F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 T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2F7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tao Guo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5DD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BEB4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CC54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outine us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E6A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59A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26D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7D7A7835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DBC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CF44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ign and Usability Evaluation of Mobile Voice-Added Food Reporting for Elderly People: Randomized Controlled T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3135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ng-Chieh Liu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C801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79373" w14:textId="4FACAD26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0686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bine componen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6DF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55C7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83F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0DCE5F81" w14:textId="77777777" w:rsidTr="007B3ABA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8A4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FBDE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tphone Apps to Support Falls Rehabilitation Exercise: App Development and Usability and Acceptability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5274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len Hawley-Hagu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98E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67BB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Kingdo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3B107" w14:textId="12457688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  <w:r w:rsidR="007B3A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4C2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67D7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 preven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28B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022226E0" w14:textId="77777777" w:rsidTr="007B3ABA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90BC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10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750F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vised Digital Neuropsychological Tests for Cognitive Decline in Older Adults: Usability and Clinical Validity Stud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9F75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ncesca Lunardini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7AE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4A44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FA9E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bine component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3EBB" w14:textId="5B67657D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5857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480E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mentia and mil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1CE3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09056CA3" w14:textId="77777777" w:rsidTr="007B3ABA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06B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05BD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bile App Use for Insomnia Self-Management in Urban Community-Dwelling Older Korean Adults: Retrospective Intervention 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F60D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ungmi Chung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812E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853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A87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842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210E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omn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05F5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6E7B3AFC" w14:textId="77777777" w:rsidTr="00292234">
        <w:trPr>
          <w:trHeight w:val="145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644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16EA" w14:textId="566A64BD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ceived Need and Acceptability of an App to Support Activities of Daily Living in People </w:t>
            </w:r>
            <w:r w:rsidR="00C3007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gnitive Impairment and Their Carers: Pilot Survey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FC7C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oda La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F789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52A7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266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B52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A02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mentia and mild cogni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116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644E90DC" w14:textId="77777777" w:rsidTr="00292234">
        <w:trPr>
          <w:trHeight w:val="174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D9F3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FFCCC" w14:textId="363E683D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ntold Stories in User-Centered Design of Mobile Health: Practical Challenges and Strategies Learned </w:t>
            </w:r>
            <w:r w:rsidR="00C3007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om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Design and Evaluation of an App for Older Adults </w:t>
            </w:r>
            <w:r w:rsidR="00C3007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eart Fail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1D67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ctor Philip Cornet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10C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8BC8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E0B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732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21C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29F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596025A9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3C5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799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ing Natural Language Processing and Sentiment Analysis to Augment Traditional User-Centered Design: Development and Usability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DD2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rtis Lee Peterse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7464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FBE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7325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3B2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EB1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pen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2324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13197266" w14:textId="77777777" w:rsidTr="00292234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A9FF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812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Mobile Phone–Based Gait Assessment App for the Elderly: Development and Evalu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F06D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nting Zhong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5629C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B69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8AD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145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3B96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sical fun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C962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7AA087AE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5BD1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D339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-based Self-administrable Clinical Tests of Physical Function: Development and Usability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04F4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nny Bergquist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EAF6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2DC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51504" w14:textId="77C4FCD3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1F9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5F6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sical fun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1504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0F192355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15A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497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aluating Mobile Health Apps for Customized Dietary Recording for Young Adults and Seniors: Randomized Controlled T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00AB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ng-Chieh Liu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AF99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655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5600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ABB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51D5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268B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 crowds</w:t>
            </w:r>
          </w:p>
        </w:tc>
      </w:tr>
      <w:tr w:rsidR="00292234" w:rsidRPr="000A6D2C" w14:paraId="017F0B54" w14:textId="77777777" w:rsidTr="00815B2C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335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8B0A" w14:textId="198CD086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easibility of Virtual Tablet-Based Group Exercise Among Older Adults in Siberia: Findings </w:t>
            </w:r>
            <w:r w:rsidR="00815B2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om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wo Pilot Tria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DD0D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vetlana Nikitin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138D1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A80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4095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C8B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BFA9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9FC4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38481DCB" w14:textId="77777777" w:rsidTr="00815B2C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547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19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ED62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Health Buddies App as a Novel Tool to Improve Adherence and Knowledge in Atrial Fibrillation Patients: A Pilot Stud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AB71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en Destegh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E2CC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8456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5C7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7DA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4290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6701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14A7E87D" w14:textId="77777777" w:rsidTr="00815B2C">
        <w:trPr>
          <w:trHeight w:val="116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C7FE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2D8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-Centered Design Study: Enhancing the Usability of a Mobile Phone App in an Integrated Falls Risk Detection System for Use by Older Adult Us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4184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chard Harte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E2C4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F288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el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3C7F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6E8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8482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 preven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81E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611DA5E6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C30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9F2F" w14:textId="6AE86CD6" w:rsidR="000A6D2C" w:rsidRPr="000A6D2C" w:rsidRDefault="003F0A9B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remed</w:t>
            </w:r>
            <w:r w:rsidR="000A6D2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: Lessons Learned </w:t>
            </w:r>
            <w:r w:rsidR="00C3007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om</w:t>
            </w:r>
            <w:r w:rsidR="000A6D2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 Pilot Study of a Mobile Screening Tool to Identify</w:t>
            </w:r>
            <w:r w:rsidR="00815B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A6D2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d Support Adults Who Have Difficulty </w:t>
            </w:r>
            <w:r w:rsidR="00C3007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  <w:r w:rsidR="000A6D2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dication Labe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3BE6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lly Anne Grindro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E6E1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53CC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A501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CD4E" w14:textId="085A9415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7127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tion safe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0CA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55)</w:t>
            </w:r>
          </w:p>
        </w:tc>
      </w:tr>
      <w:tr w:rsidR="00292234" w:rsidRPr="000A6D2C" w14:paraId="3FE6EEB8" w14:textId="77777777" w:rsidTr="00292234">
        <w:trPr>
          <w:trHeight w:val="145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5CD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0A0B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agement, Acceptability, Usability, and Preliminary Efficacy of a Self-Monitoring Mobile Health Intervention to Reduce Sedentary Behavior in Belgian Older Adults: Mixed Methods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429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fie Compernoll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072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1F7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0BA5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F48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68CC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dentary behavi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73F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 crowds</w:t>
            </w:r>
          </w:p>
        </w:tc>
      </w:tr>
      <w:tr w:rsidR="00292234" w:rsidRPr="000A6D2C" w14:paraId="64BF8EE3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E09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4A8D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ity Monitors as Support for Older Persons’ Physical Activity in Daily Life: Qualitative Study of the Users’ Experien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F265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ia Eh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E9B5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A3A3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903A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570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DCE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ADA2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 crowds</w:t>
            </w:r>
          </w:p>
        </w:tc>
      </w:tr>
      <w:tr w:rsidR="00292234" w:rsidRPr="000A6D2C" w14:paraId="4F0B4B4F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8564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F0885" w14:textId="72C3A944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tudy </w:t>
            </w:r>
            <w:r w:rsidR="00C3007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 the usability of spaced retrieval exercise using mobile devices for Alzheimer’s disease rehabilit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6C33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hmad Zmily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DF6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A546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rd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3E9C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374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1A3A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zheimer's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A64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717875D2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FB2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DEC2" w14:textId="096B9F1B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ser-Dependent Usability and Feasibility of a Swallowing Training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alth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 for Older Adults: Mixed Methods Pilot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9F5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angHee Kim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28AC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145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04C5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0C3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8371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allowing difficult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FFF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484BAD19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FF1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3BEE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plementing Mobile Health–Enabled Integrated Care for Complex Chronic Patients: Patients and Professionals’ Acceptability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3C5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rdi de Batll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ADE0C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569B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59F3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00D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007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 conditi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80D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55)</w:t>
            </w:r>
          </w:p>
        </w:tc>
      </w:tr>
      <w:tr w:rsidR="00292234" w:rsidRPr="000A6D2C" w14:paraId="1C6CBF62" w14:textId="77777777" w:rsidTr="00815B2C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79DE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EEB3" w14:textId="1471C7A2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valuating User Perceptions of Mobile Medication Management Applications </w:t>
            </w:r>
            <w:r w:rsidR="007A4A20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lder Adults: A Usability Stud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1139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lly Anne Grindro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90AB3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C717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A709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bine componen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78A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AF39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tion adh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0B06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ients with chronic diseases</w:t>
            </w:r>
          </w:p>
        </w:tc>
      </w:tr>
      <w:tr w:rsidR="00292234" w:rsidRPr="000A6D2C" w14:paraId="0598C5E8" w14:textId="77777777" w:rsidTr="00815B2C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C32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9A3F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ception of Older Adults Toward Smartwatch Technology for Assessing Pain and Related Patient-Reported Outcomes: Pilot Stud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B4D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dd Matthew Manini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821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41A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BD42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5A2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B410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 p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34E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22ABB720" w14:textId="77777777" w:rsidTr="00815B2C">
        <w:trPr>
          <w:trHeight w:val="58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F5C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29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E8CDF" w14:textId="43191F15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sability of a Novel Mobile Health </w:t>
            </w:r>
            <w:r w:rsidR="00C3007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ad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 by Vulnerable Popula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F00D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vid P Miller Jr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0B41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9AAB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694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9C1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7DDC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3DB9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50)</w:t>
            </w:r>
          </w:p>
        </w:tc>
      </w:tr>
      <w:tr w:rsidR="00292234" w:rsidRPr="000A6D2C" w14:paraId="265A665B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11D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2C02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der Adults Can Successfully Monitor Symptoms Using an Inclusively Designed Mobile Appl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3CA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ghan Reading Turchio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FBE6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7A3E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706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85D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AB80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failure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cardio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F69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488B8928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7BAF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6E57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mote Home Monitoring of Older Surgical Cancer Patients: Perspective on Study Implementation and Feasibi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71B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onie T. Jonker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DE8CE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8E07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B62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F0B8" w14:textId="15EFA952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AFD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stoperative car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963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19002C5D" w14:textId="77777777" w:rsidTr="00292234">
        <w:trPr>
          <w:trHeight w:val="145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A0D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513B" w14:textId="22BF3DCA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es culture affect usability? A trans-European usability and user experience assessment of a falls-risk connected health system following a user-</w:t>
            </w:r>
            <w:r w:rsidR="00C3007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ered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sign methodology carried out in a single European count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8466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a Star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2EFD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8952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ela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B97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B79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F0B2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 preven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9A5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0DCD43DA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B21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61E8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abling older adults to carry out paperless falls-risk self-assessments using guidetomeasure-3D: A mixed methods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EE20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lian Hamm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52CF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816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Kingdo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41AB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D7A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7D7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 preven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956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55)</w:t>
            </w:r>
          </w:p>
        </w:tc>
      </w:tr>
      <w:tr w:rsidR="00292234" w:rsidRPr="000A6D2C" w14:paraId="0F42DE7C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C01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5E72F" w14:textId="2F632732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rnessing smartphone technology and </w:t>
            </w:r>
            <w:r w:rsidR="00C3007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ee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dimensional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inting to create a mobile rehabilitation system,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hab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 assessment of usability and consistency in measur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2ABB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tanuka Bhattacharjy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2B424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C46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C96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9B4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E09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8BE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 patients</w:t>
            </w:r>
          </w:p>
        </w:tc>
      </w:tr>
      <w:tr w:rsidR="00292234" w:rsidRPr="000A6D2C" w14:paraId="43880091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EC0E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5809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pting a Psychosocial Intervention for Smartphone Delivery to Middle-aged and Older Adults with Serious Mental Ill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1BB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ren L. Whitema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3D8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30E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18F2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6E3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CDE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tal illne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B375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50)</w:t>
            </w:r>
          </w:p>
        </w:tc>
      </w:tr>
      <w:tr w:rsidR="00292234" w:rsidRPr="000A6D2C" w14:paraId="1BAEA41E" w14:textId="77777777" w:rsidTr="00292234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985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2F70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bile application for diabetes self-management in China: Do they fit for older adult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BB4F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chen Gao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3C84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3924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B79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D0C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5F1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FF38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ic</w:t>
            </w:r>
          </w:p>
        </w:tc>
      </w:tr>
      <w:tr w:rsidR="00292234" w:rsidRPr="000A6D2C" w14:paraId="0277A966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C21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549EC" w14:textId="7670A2B1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bile health for older adult patients: Using an aging barriers framework to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ssify usability proble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9A7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.A. Wildenbos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3FEA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EF0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F365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5EA2" w14:textId="263F716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465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appointm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2669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50)</w:t>
            </w:r>
          </w:p>
        </w:tc>
      </w:tr>
      <w:tr w:rsidR="00292234" w:rsidRPr="000A6D2C" w14:paraId="500A8A0C" w14:textId="77777777" w:rsidTr="00815B2C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540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075B" w14:textId="567AF3E0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sability Pitfalls of Diabetes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alth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s for the Elder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2B5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ša IsakoviT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770E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34B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oven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430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83902" w14:textId="6F6312F2" w:rsidR="000A6D2C" w:rsidRPr="000A6D2C" w:rsidRDefault="00EE0856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FCBA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5C24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ic</w:t>
            </w:r>
          </w:p>
        </w:tc>
      </w:tr>
      <w:tr w:rsidR="00292234" w:rsidRPr="000A6D2C" w14:paraId="5FA19DCA" w14:textId="77777777" w:rsidTr="00815B2C">
        <w:trPr>
          <w:trHeight w:val="116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E0AA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DA3F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ign and evaluation of theory-informed technology to augment a wellness motivation interv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014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obhan McMahon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11D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CB3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A97C" w14:textId="2B34A86E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  <w:r w:rsidR="00C97A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C97A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F63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01F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2D2E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59D00675" w14:textId="77777777" w:rsidTr="00815B2C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3F39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5CA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-Creation with Older Adults to Improve User-Experience of a Smartphone Self-Test Application to Assess Balance Fun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331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da Mansson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BAF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55A8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E4A0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B53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4707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 preven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BC3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61079F39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A21A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92F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asibility-Usability Study of a Tablet App Adapted Specifically for Persons with Cognitive Impairment-SMART4MD (Support Monitoring and Reminder Technology for Mild Dementi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2E20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ia Quintan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70D61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8F11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5072B" w14:textId="593C1F10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  <w:r w:rsidR="00C97A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C97A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EF5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A939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mentia and mild cogni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D613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50)</w:t>
            </w:r>
          </w:p>
        </w:tc>
      </w:tr>
      <w:tr w:rsidR="00292234" w:rsidRPr="000A6D2C" w14:paraId="0C931DFB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2D89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3ED3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veloping an easy-to-use tablet computer application for assessing patient-reported outcomes in patients with canc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F0D3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k K. Fromm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314C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0D4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50189" w14:textId="497F970D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  <w:r w:rsidR="00C97A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C97A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D84F" w14:textId="46DAD04A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F2C2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019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5F9A1725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E01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F2EF3" w14:textId="566DA90B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mind Me </w:t>
            </w:r>
            <w:r w:rsidR="00C3007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member: A pilot study of a novel smartphone reminder application for older adults with dementia and mild cognitive impair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CA2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herine Hackett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08C5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D2C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E8B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BF2C" w14:textId="537582D2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DD2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mentia and mild cognitive impairm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4861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27C64A0D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D603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0D5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and Usability of Arthritic Pain Self-Management Apps for Older Adults: A Systematic Re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19F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yanka Bhattara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3143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C68B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E8D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386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B5E4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hrit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D97D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hritis patients</w:t>
            </w:r>
          </w:p>
        </w:tc>
      </w:tr>
      <w:tr w:rsidR="00292234" w:rsidRPr="000A6D2C" w14:paraId="0DEAC1D3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AAB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029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er-centered development and testing of a monitoring system that provides feedback regarding physical functioning to elderly peop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1D39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an Vermeule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F0A0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0243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9B62E" w14:textId="13CEFEF3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  <w:r w:rsidR="00C97A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C97A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F40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3966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sical fun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E485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428C4CDA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6B50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37D4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Connecting patients and therapists remotely using technology is feasible and facilitates exercise adherence after stroke"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9125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wn B. Simpso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24BE9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E01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0BAC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98D7" w14:textId="0F446311" w:rsidR="000A6D2C" w:rsidRPr="000A6D2C" w:rsidRDefault="00EE0856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94D6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AD4A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 patients</w:t>
            </w:r>
          </w:p>
        </w:tc>
      </w:tr>
      <w:tr w:rsidR="00292234" w:rsidRPr="000A6D2C" w14:paraId="128CB5BB" w14:textId="77777777" w:rsidTr="00815B2C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26A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BE3E" w14:textId="183FD1B1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sign and development of Medication Assistant: older adults </w:t>
            </w:r>
            <w:r w:rsidR="00C3007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ered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sign to go beyond simple medication remind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27B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o´nio Teixeir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467FC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5FEB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9C05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DDB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D536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tion adh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475E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350A649D" w14:textId="77777777" w:rsidTr="00815B2C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7610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275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uman factors analysis, design, and evaluation of Engage, a consumer health IT application for geriatric heart failure selfcar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30A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ethi Srinivas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7BE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BBD8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77C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41C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F88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DA04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102B229C" w14:textId="77777777" w:rsidTr="00BC7859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A3F0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82446" w14:textId="37F36F13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der adults' experiences with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alth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fall prevention exercise: usability and</w:t>
            </w:r>
            <w:r w:rsidR="00C300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motion of behavior change strateg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4757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ina Arkkukangas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AF62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F82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AD78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0F3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37B2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 preven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8A6F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1E480CF9" w14:textId="77777777" w:rsidTr="00BC7859">
        <w:trPr>
          <w:trHeight w:val="58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875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50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34E06" w14:textId="3FC742F0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-based attention training: Incorporating older adults' feedback to facilitate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e-based 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11F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kki L. Hill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F567A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531B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A6C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DDD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0E6B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gnitive abilit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B66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428EEF75" w14:textId="77777777" w:rsidTr="00BC7859">
        <w:trPr>
          <w:trHeight w:val="58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5CA3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CAB2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powering Senior Cochlear Implant Users at Home via a Tablet Computer Appli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01F5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rgit Philips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F0A5A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C59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4C96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8FC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F146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abling hearing lo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42A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1D00E03D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34BF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543AE" w14:textId="24B2631C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valuation of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form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bile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lth Solution for Remote Patient Monitoring during Clinical Tria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217D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rosBaw Jankowsk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9903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C4B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5E7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43AA" w14:textId="4D994DA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A65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 conditi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BA8A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ients with chronic diseases</w:t>
            </w:r>
          </w:p>
        </w:tc>
      </w:tr>
      <w:tr w:rsidR="00292234" w:rsidRPr="000A6D2C" w14:paraId="78DFC97E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3D0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D309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longed ECG with a novel recorder utilizing electrode belt and mobile device in patients with recent embolic stroke of undetermined source: A pilot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5AF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omas Jussi Lumikar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386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7E25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2FC2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F24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BAD3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EB6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50)</w:t>
            </w:r>
          </w:p>
        </w:tc>
      </w:tr>
      <w:tr w:rsidR="00292234" w:rsidRPr="000A6D2C" w14:paraId="58FEB981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DE2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3A5D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se of Use and Usefulness of Medication Reminder Apps among Rural Aging 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D89F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cia Shad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18074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9817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862D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72D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8D4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tion adh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036B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55)</w:t>
            </w:r>
          </w:p>
        </w:tc>
      </w:tr>
      <w:tr w:rsidR="00292234" w:rsidRPr="000A6D2C" w14:paraId="461B39FA" w14:textId="77777777" w:rsidTr="00292234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733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C74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velopment of a mobile application to screen and manage fall risks in older peop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1589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ahra Taheri-Kharameh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A81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0460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B8C4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64C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BA4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 preven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28C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241D1143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03F0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FD90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bile Support for Older Adults and Their Caregivers: Dyad Usability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6401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lene C Quin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2B3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932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4B9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A23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3420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 wellbe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9465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 crowds</w:t>
            </w:r>
          </w:p>
        </w:tc>
      </w:tr>
      <w:tr w:rsidR="00292234" w:rsidRPr="000A6D2C" w14:paraId="68B9F851" w14:textId="77777777" w:rsidTr="00292234">
        <w:trPr>
          <w:trHeight w:val="115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0904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917A" w14:textId="280DDCF6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 Fall Risk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alth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 for Older Adults: Development and Usability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E9E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herine L Hsieh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15B6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240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F27C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44E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E279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 preven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08A6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3C69977C" w14:textId="77777777" w:rsidTr="00815B2C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1B09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F96B" w14:textId="515FC30A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pporting Older Adults in Exercising </w:t>
            </w:r>
            <w:r w:rsidR="00BC7859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 Tablet: A Usability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4CD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it Mehr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E58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CEA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FB4C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27C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0EB1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A29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55)</w:t>
            </w:r>
          </w:p>
        </w:tc>
      </w:tr>
      <w:tr w:rsidR="00292234" w:rsidRPr="000A6D2C" w14:paraId="5F9BAC3F" w14:textId="77777777" w:rsidTr="00815B2C">
        <w:trPr>
          <w:trHeight w:val="116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5533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2679C" w14:textId="1BD1D60D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vel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alth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 to Deliver Geriatric Assessment-Driven Interventions for Older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dults </w:t>
            </w:r>
            <w:r w:rsidR="00BC7859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ncer: Pilot Feasibility and Usability Stud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D9C9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h Poh Loh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D53A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EFEB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870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06BC" w14:textId="62A96451" w:rsidR="000A6D2C" w:rsidRPr="000A6D2C" w:rsidRDefault="00EE0856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496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4FB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38DCBCF3" w14:textId="77777777" w:rsidTr="00BC7859">
        <w:trPr>
          <w:trHeight w:val="58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DBA1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59B2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Reliability of Using Tablet Technology for Screening the Health of Older Adul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4E7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x VAN VELSEN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B5A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7846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EC24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D2E0" w14:textId="177A6DE4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993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 screen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C10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266970DF" w14:textId="77777777" w:rsidTr="00BC7859">
        <w:trPr>
          <w:trHeight w:val="145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91D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61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CBD99" w14:textId="7B6C957F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blet-Based Well-Being Check for the Elderly: Development and Evaluation of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bility and Acceptabi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25DE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adeep Ray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9B0D9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62A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6BC7" w14:textId="7BCD86BD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7E7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 conta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9EE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 wellbe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FD2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02383098" w14:textId="77777777" w:rsidTr="00BC7859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CFF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6E07E" w14:textId="71715FE8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reasing physical activity in older adults using STARFISH, an interactive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tphone application (app); a pilot 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3BD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rna Paul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7301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D012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Kingdo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124E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A56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9D0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45D3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3A1F37A9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DA23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3CE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Mobile App Directory of Occupational Therapists Who Provide Home Modifications:  Development and Preliminary Usability Evalu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E9C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 Thi Nguye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01C90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497E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5FB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F7C6" w14:textId="4ED67DF9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504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ities of daily liv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9C9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612578F5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1533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3851" w14:textId="3528FADE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design and methodology of a usability protocol for the management of medications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y families for aging older 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5FC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. Quintan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C5144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69BF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9E25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0ED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36BD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tion adh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B1A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25407858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43AA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C9D7" w14:textId="53A6048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er-Centered Evaluations with Older Adults: Testing the Usability of a Mobile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 System for Heart Failure Self-Manag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A2B5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ctor P. Cornet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CF069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FBD2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7F57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3CA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0019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A0FE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75E0DC79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8BA1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7A27" w14:textId="180B1696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munity-based trials of mobile solutions for the detection and management of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gnitive dec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FBC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le Boy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60A1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EAC7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Kingdo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B695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D7E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B22F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gnitive decl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92F1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2BCDEA36" w14:textId="77777777" w:rsidTr="00815B2C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FA9A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8CE78" w14:textId="2C821946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 Prevention Self-Assessments Via Mobile 3D Visualization Technologies: Community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welling Older Adults' Perceptions of Opportunities and Challeng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5BA5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lian Hamm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994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66A4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Kingdo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7A51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57C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1312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 preven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754D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50)</w:t>
            </w:r>
          </w:p>
        </w:tc>
      </w:tr>
      <w:tr w:rsidR="00292234" w:rsidRPr="000A6D2C" w14:paraId="4310E1ED" w14:textId="77777777" w:rsidTr="00815B2C">
        <w:trPr>
          <w:trHeight w:val="116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DF01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DE47C" w14:textId="5F6B932F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blet-based support for older adults with severe mood disorders treated in an</w:t>
            </w:r>
            <w:r w:rsidR="00815B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bulatory geriatric psychiatry setting: Protocol of a feasibility study of the</w:t>
            </w:r>
            <w:r w:rsidR="00815B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are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@Home platfor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289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sien Schuurmans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DD89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7788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8CAB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5E6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293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od disorder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619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7E8D9D1E" w14:textId="77777777" w:rsidTr="00815B2C">
        <w:trPr>
          <w:trHeight w:val="58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0A73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5D750" w14:textId="49030CF5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ceptance factors of mobile apps for diabetes by patients aged 50 or older: </w:t>
            </w:r>
            <w:r w:rsidR="00815B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qualitative 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E38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dlen Scheibe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156C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9B3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462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367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5DD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23A2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ic</w:t>
            </w:r>
          </w:p>
        </w:tc>
      </w:tr>
      <w:tr w:rsidR="00292234" w:rsidRPr="000A6D2C" w14:paraId="444A0944" w14:textId="77777777" w:rsidTr="00BC7859">
        <w:trPr>
          <w:trHeight w:val="111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758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3F45" w14:textId="6B0DECDB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sting Usability and Acceptability of a Web Application to Promote Physical</w:t>
            </w:r>
            <w:r w:rsidR="00815B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ity (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anfit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Among Older 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E64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 Hong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EBB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28E9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613A6" w14:textId="0A4DDBD6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8F6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98C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25BD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5986AC2D" w14:textId="77777777" w:rsidTr="00BC7859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5E73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71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5F6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first evaluation of a Mobile application to encourage social participation for community-dwelling older adul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FF04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 M. Jansen-Kosterink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B9AA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F969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1C61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93D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 conta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D00F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 isol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E30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61998B78" w14:textId="77777777" w:rsidTr="00BC7859">
        <w:trPr>
          <w:trHeight w:val="58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1C2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BF96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healthy lifestyle app for older adults with diabetes and hypertension: Usability assess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BAEF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enna Smith-Turchyn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4560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5472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595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44F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49A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 condit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2DBD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ients with chronic diseases</w:t>
            </w:r>
          </w:p>
        </w:tc>
      </w:tr>
      <w:tr w:rsidR="00292234" w:rsidRPr="000A6D2C" w14:paraId="405D0DCB" w14:textId="77777777" w:rsidTr="00292234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60DF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2287" w14:textId="2AA4A0E3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igning for patient-</w:t>
            </w:r>
            <w:r w:rsidR="00815B2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ered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actors in medical adherence technolo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74E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syah Hami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69B6E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58D9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063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10B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77CC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tion adh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988A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0C3FB6B3" w14:textId="77777777" w:rsidTr="00292234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006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68F0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aluation of a Mobile Home Care Platform Lessons Learned and Practical Guidelin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B1C0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istos Panagopoulos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E96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B20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613B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A87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1F9C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 wellbe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74C1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64012780" w14:textId="77777777" w:rsidTr="0029223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B36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C0C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wards a List of Heuristics to Evaluate Smartphone Apps Targeted at Older Adults: A Study with Apps that Aim at Promoting Health and Well-be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4436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ula Alexandra Silv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AA97A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65E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BAF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499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BCD6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9E5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 crowds</w:t>
            </w:r>
          </w:p>
        </w:tc>
      </w:tr>
      <w:tr w:rsidR="00292234" w:rsidRPr="000A6D2C" w14:paraId="55B520D0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46AC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500E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ign and evaluation of a mobile user interface for older adults: navigation, interaction and visual design recommend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0CEF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 Correia de Barros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1089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446E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CE6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639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82B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 preven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00DF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38621B0D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A21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FB7C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bile Health Apps: Improving Usability for Older Adult Us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A428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phanie A. Morey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825B0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AC48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3397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D88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CF3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1331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failure patients</w:t>
            </w:r>
          </w:p>
        </w:tc>
      </w:tr>
      <w:tr w:rsidR="00292234" w:rsidRPr="000A6D2C" w14:paraId="505D6D42" w14:textId="77777777" w:rsidTr="00EB1CA4">
        <w:trPr>
          <w:trHeight w:val="145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9AD0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3F64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velopment of a Path to Home Mobile App for the Geriatric Rehabilitation Program at Bruyere Continuing Care: Protocol for User-Centered Design and Feasibility Testing Stud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BDE0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tal Backma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A37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B57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58625" w14:textId="377A634E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07F7" w14:textId="15AB9180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6765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habili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762F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46D88ACB" w14:textId="77777777" w:rsidTr="00EB1CA4">
        <w:trPr>
          <w:trHeight w:val="116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65A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9EFF" w14:textId="1A67D7E2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OAL: An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EB1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alth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pplication for Rewarding Healthy </w:t>
            </w:r>
            <w:r w:rsidR="00EB1CA4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havior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The First Experiences of Older Adul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5629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phanie Jansen Kosterink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53A43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07A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6D641" w14:textId="6009FD1C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2D8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CF9B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 wellbe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D13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771D6845" w14:textId="77777777" w:rsidTr="00EB1CA4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56CC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BD422" w14:textId="5E3BFB82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i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amp;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d: Development and validation of a multi-domain digital cognitive stimulation program for older adults with cognitive decl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5F84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lipa Couto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303DA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9B4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D183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920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2DB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gnitive abilit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E75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183FDD01" w14:textId="77777777" w:rsidTr="00A466F4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139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FFFD" w14:textId="4E576063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gagement and Design Barriers of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BC78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alth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lications for Older 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E63F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y Frankli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E4A3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ABA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A5D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50C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693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 wellbe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4B4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43AE81CE" w14:textId="77777777" w:rsidTr="00A466F4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2CA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82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3F2D5" w14:textId="79C2710C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="00A466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zelsch</w:t>
            </w:r>
            <w:r w:rsidR="00A466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p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Dutch Mobile Application to Reduce Social Isolation and Lonelines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7D25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phanie Jansen - Kosterink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DEC5C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769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56C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737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 conta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DEF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 isol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AD3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2265E999" w14:textId="77777777" w:rsidTr="00A466F4">
        <w:trPr>
          <w:trHeight w:val="58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9FB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A0E31" w14:textId="1B793EA3" w:rsidR="000A6D2C" w:rsidRPr="000A6D2C" w:rsidRDefault="003F0A9B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schef</w:t>
            </w:r>
            <w:r w:rsidR="000A6D2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 Mobile Meal Recommender System for Older Adul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380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vid Ribeiro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64B2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DD76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97A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CAD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F5B4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274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287DAB9C" w14:textId="77777777" w:rsidTr="00292234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506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C2D4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bility of Mobile Consumer Applications for Individuals Aging with Multiple Scler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B69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jilja Ruzic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8DE0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0A2D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E5F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A50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2C50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D5BF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 crowds</w:t>
            </w:r>
          </w:p>
        </w:tc>
      </w:tr>
      <w:tr w:rsidR="00292234" w:rsidRPr="000A6D2C" w14:paraId="30174123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3ED5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764C" w14:textId="17CE1BE4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niversally Accessible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A466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alth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pps for Older Adults: Towards Increasing Adoption and Sustained Engagemen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4AC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istina N. Harringto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D8ACA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4BE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United Sta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8070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BDB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5AA7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 wellbe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A6B6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7DB717E5" w14:textId="77777777" w:rsidTr="00292234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A9B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AEB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bile Applications in the Management of Headach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394A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ânia Dantas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A3757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9BD5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064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8AB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B2A3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EEEA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 crowds</w:t>
            </w:r>
          </w:p>
        </w:tc>
      </w:tr>
      <w:tr w:rsidR="00292234" w:rsidRPr="000A6D2C" w14:paraId="67D71BBA" w14:textId="77777777" w:rsidTr="0029223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9D1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40AD3" w14:textId="7D40CAC9" w:rsidR="000A6D2C" w:rsidRPr="000A6D2C" w:rsidRDefault="003F0A9B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eniorcare</w:t>
            </w:r>
            <w:r w:rsidR="000A6D2C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 Technology for Promoting Well-Being of Older Adults in Independent Living Facilit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F76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anwita Dasgupt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3E1F9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CAF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912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E8E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AB37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derly wellbe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2B64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76330947" w14:textId="77777777" w:rsidTr="00292234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A44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E45B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line Group-Exercises for Older Adults of Different Physical Abilit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50BA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cos B´aez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C7914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DE0A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936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E41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ness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BCC2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3E70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5)</w:t>
            </w:r>
          </w:p>
        </w:tc>
      </w:tr>
      <w:tr w:rsidR="00292234" w:rsidRPr="000A6D2C" w14:paraId="300C909D" w14:textId="77777777" w:rsidTr="00292234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CDCC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DF4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bility evaluation of mobile health App in elderly based on QF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799C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 Tang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346F9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BCF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B0E0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8114" w14:textId="71F99F62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2C83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 advi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89C2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 crowds</w:t>
            </w:r>
          </w:p>
        </w:tc>
      </w:tr>
      <w:tr w:rsidR="00292234" w:rsidRPr="000A6D2C" w14:paraId="6CD46B78" w14:textId="77777777" w:rsidTr="00292234">
        <w:trPr>
          <w:trHeight w:val="58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B33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B6F0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 Design of APP User Experience for the Elderly Based on Conjoint 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9F6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huan Liu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462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53E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69EAE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6A46" w14:textId="1064622C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4036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 advi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2752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67EA2319" w14:textId="77777777" w:rsidTr="00EB1CA4">
        <w:trPr>
          <w:trHeight w:val="87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DDC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890A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timization Design Approach for User Experience of the Elderly APP Based on Kano Model and Conjoint Analysi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35E8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ongfeng L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D396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7FA3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69F7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6F40" w14:textId="7616F74A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D93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 advi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B138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10BFFCBC" w14:textId="77777777" w:rsidTr="00EB1CA4">
        <w:trPr>
          <w:trHeight w:val="116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613B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E487" w14:textId="0873EDDA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development and application of a rehabilitation management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3F0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alth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 for total knee arthroplasty based on elderly patients nee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15E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nghua Xia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48A0C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0D89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A1E0" w14:textId="7416C9FE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  <w:r w:rsidR="00A466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A466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tine u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F9F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990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stoperative car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C832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1BFA9297" w14:textId="77777777" w:rsidTr="00EB1CA4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670E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44BF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ign for elderly mobile medical App based on user experi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74A3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ng Cui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749D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8B4D7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E7FF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C541" w14:textId="6A19D2C2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C3F3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 advi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9492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7DEFDBA9" w14:textId="77777777" w:rsidTr="00A466F4">
        <w:trPr>
          <w:trHeight w:val="1160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5BC8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BF8F3" w14:textId="597ABBE8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tudy on the Construction and Evaluation of </w:t>
            </w:r>
            <w:r w:rsidR="00A466F4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Chat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fficial Account for Self-Management of Home-Based Elderly Patients with Type 2 Diabete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A4E5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ngyao Che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BD45D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EEA8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D2F3" w14:textId="7C2A4AF8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  <w:r w:rsidR="00A466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A466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A93D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677C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D04D9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54132553" w14:textId="77777777" w:rsidTr="00A466F4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D2A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95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94F4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research on App interface design of mobile health care produ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111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ngyi Chen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7290E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EC0C5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638BC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e system into sett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3EBE" w14:textId="7BB7467F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</w:t>
            </w:r>
            <w:r w:rsidR="00EE0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e serv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2CC93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 advi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FD2B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  <w:tr w:rsidR="00292234" w:rsidRPr="000A6D2C" w14:paraId="6B000312" w14:textId="77777777" w:rsidTr="00A466F4">
        <w:trPr>
          <w:trHeight w:val="870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BEA9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E4D9B" w14:textId="1B4A640B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design and development of a patient-centered diabetic 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3F0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3F0A9B"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alth </w:t>
            </w: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 and its application among empty-nest elderly pati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42906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aoyan Lv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68C72" w14:textId="77777777" w:rsidR="000A6D2C" w:rsidRPr="000A6D2C" w:rsidRDefault="000A6D2C" w:rsidP="00C3007C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6ACE8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422AA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e compon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9A3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219C0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AD51" w14:textId="77777777" w:rsidR="000A6D2C" w:rsidRPr="000A6D2C" w:rsidRDefault="000A6D2C" w:rsidP="00C30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D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elderly (&gt;60)</w:t>
            </w:r>
          </w:p>
        </w:tc>
      </w:tr>
    </w:tbl>
    <w:p w14:paraId="2F146BEB" w14:textId="77777777" w:rsidR="00A2056C" w:rsidRPr="005B37CA" w:rsidRDefault="00A2056C"/>
    <w:p w14:paraId="78DF49EA" w14:textId="77777777" w:rsidR="00A2056C" w:rsidRDefault="00A2056C">
      <w:pPr>
        <w:widowControl/>
        <w:jc w:val="left"/>
      </w:pPr>
      <w:r>
        <w:br w:type="page"/>
      </w:r>
    </w:p>
    <w:sectPr w:rsidR="00A2056C" w:rsidSect="000A6D2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4D58A" w14:textId="77777777" w:rsidR="00CB47B1" w:rsidRDefault="00CB47B1" w:rsidP="008B7AB1">
      <w:r>
        <w:separator/>
      </w:r>
    </w:p>
  </w:endnote>
  <w:endnote w:type="continuationSeparator" w:id="0">
    <w:p w14:paraId="3BB77371" w14:textId="77777777" w:rsidR="00CB47B1" w:rsidRDefault="00CB47B1" w:rsidP="008B7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10E42" w14:textId="77777777" w:rsidR="00CB47B1" w:rsidRDefault="00CB47B1" w:rsidP="008B7AB1">
      <w:r>
        <w:separator/>
      </w:r>
    </w:p>
  </w:footnote>
  <w:footnote w:type="continuationSeparator" w:id="0">
    <w:p w14:paraId="51A2D2C3" w14:textId="77777777" w:rsidR="00CB47B1" w:rsidRDefault="00CB47B1" w:rsidP="008B7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56C"/>
    <w:rsid w:val="000A6D2C"/>
    <w:rsid w:val="00292234"/>
    <w:rsid w:val="003F0A9B"/>
    <w:rsid w:val="0058571F"/>
    <w:rsid w:val="005923F1"/>
    <w:rsid w:val="005B37CA"/>
    <w:rsid w:val="007A4A20"/>
    <w:rsid w:val="007B3ABA"/>
    <w:rsid w:val="00815B2C"/>
    <w:rsid w:val="008B7AB1"/>
    <w:rsid w:val="00A2056C"/>
    <w:rsid w:val="00A466F4"/>
    <w:rsid w:val="00AF6A75"/>
    <w:rsid w:val="00B55B51"/>
    <w:rsid w:val="00BC7859"/>
    <w:rsid w:val="00C3007C"/>
    <w:rsid w:val="00C97AC1"/>
    <w:rsid w:val="00CB47B1"/>
    <w:rsid w:val="00E95DE4"/>
    <w:rsid w:val="00EB1CA4"/>
    <w:rsid w:val="00EE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95F8C"/>
  <w15:chartTrackingRefBased/>
  <w15:docId w15:val="{C10F3B20-4B56-4A48-92A2-E3A921F98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0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0A6D2C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0A6D2C"/>
    <w:rPr>
      <w:color w:val="954F72"/>
      <w:u w:val="single"/>
    </w:rPr>
  </w:style>
  <w:style w:type="paragraph" w:customStyle="1" w:styleId="msonormal0">
    <w:name w:val="msonormal"/>
    <w:basedOn w:val="a"/>
    <w:rsid w:val="000A6D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A6D2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6">
    <w:name w:val="font6"/>
    <w:basedOn w:val="a"/>
    <w:rsid w:val="000A6D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0A6D2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A6D2C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A6D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0A6D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0A6D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A6D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0A6D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8B7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7AB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7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7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9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1</Pages>
  <Words>3277</Words>
  <Characters>18685</Characters>
  <Application>Microsoft Office Word</Application>
  <DocSecurity>0</DocSecurity>
  <Lines>155</Lines>
  <Paragraphs>43</Paragraphs>
  <ScaleCrop>false</ScaleCrop>
  <Company/>
  <LinksUpToDate>false</LinksUpToDate>
  <CharactersWithSpaces>2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6</cp:revision>
  <dcterms:created xsi:type="dcterms:W3CDTF">2021-11-01T07:35:00Z</dcterms:created>
  <dcterms:modified xsi:type="dcterms:W3CDTF">2022-10-27T09:29:00Z</dcterms:modified>
</cp:coreProperties>
</file>